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38E" w:rsidRPr="0087438E" w:rsidRDefault="0087438E" w:rsidP="0087438E">
      <w:r w:rsidRPr="0087438E">
        <w:rPr>
          <w:b/>
          <w:bCs/>
        </w:rPr>
        <w:t>Determine the potential Epitope based Peptide Vaccine against novel SARS-CoV-2 targeting structural proteins using immunoinformatics approach</w:t>
      </w:r>
    </w:p>
    <w:p w:rsidR="00E46B5B" w:rsidRDefault="00E46B5B" w:rsidP="0087438E">
      <w:pPr>
        <w:rPr>
          <w:b/>
          <w:bCs/>
        </w:rPr>
      </w:pPr>
    </w:p>
    <w:p w:rsidR="0087438E" w:rsidRDefault="0087438E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>
      <w:pPr>
        <w:rPr>
          <w:b/>
          <w:bCs/>
        </w:rPr>
      </w:pPr>
    </w:p>
    <w:p w:rsidR="00E46B5B" w:rsidRDefault="00E46B5B"/>
    <w:p w:rsidR="0087438E" w:rsidRDefault="0087438E"/>
    <w:p w:rsidR="0087438E" w:rsidRDefault="0087438E"/>
    <w:p w:rsidR="0087438E" w:rsidRDefault="0087438E"/>
    <w:tbl>
      <w:tblPr>
        <w:tblW w:w="12685" w:type="dxa"/>
        <w:tblLook w:val="04A0" w:firstRow="1" w:lastRow="0" w:firstColumn="1" w:lastColumn="0" w:noHBand="0" w:noVBand="1"/>
      </w:tblPr>
      <w:tblGrid>
        <w:gridCol w:w="1525"/>
        <w:gridCol w:w="1803"/>
        <w:gridCol w:w="2247"/>
        <w:gridCol w:w="1800"/>
        <w:gridCol w:w="1530"/>
        <w:gridCol w:w="1890"/>
        <w:gridCol w:w="1890"/>
      </w:tblGrid>
      <w:tr w:rsidR="00EB0AC9" w:rsidRPr="00EB0AC9" w:rsidTr="00EB0AC9">
        <w:trPr>
          <w:trHeight w:val="315"/>
        </w:trPr>
        <w:tc>
          <w:tcPr>
            <w:tcW w:w="12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velope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idue Number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ptide Sequence 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edicted MHC Binding Affinity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cale Binding Affinit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-terminal Cleavage Affinity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P transport efficienc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ion score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TALRLCA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5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LVKPSF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49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VKPSFYV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6</w:t>
            </w:r>
          </w:p>
        </w:tc>
      </w:tr>
      <w:tr w:rsidR="00EB0AC9" w:rsidRPr="00EB0AC9" w:rsidTr="00EB0AC9">
        <w:trPr>
          <w:trHeight w:val="315"/>
        </w:trPr>
        <w:tc>
          <w:tcPr>
            <w:tcW w:w="12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idue Number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ptide Sequence 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edicted MHC Binding Affinity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cale Binding Affinit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-terminal Cleavage Affinity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P transport efficienc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ion score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DNIALLV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25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RTLSY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46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RYRIGN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23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RNRFL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55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TSRTLS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42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LLQFA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05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GLMWLS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74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DSGFAA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SDNIALL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EQWNLVI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5</w:t>
            </w:r>
          </w:p>
        </w:tc>
      </w:tr>
      <w:tr w:rsidR="00EB0AC9" w:rsidRPr="00EB0AC9" w:rsidTr="00EB0AC9">
        <w:trPr>
          <w:trHeight w:val="315"/>
        </w:trPr>
        <w:tc>
          <w:tcPr>
            <w:tcW w:w="12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capsid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idue </w:t>
            </w:r>
            <w:bookmarkStart w:id="0" w:name="_GoBack"/>
            <w:bookmarkEnd w:id="0"/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ptide Sequence 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edicted MHC Binding Affinity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cale Binding Affinit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-terminal Cleavage Affinity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P transport efficienc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ion score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PRWYFY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0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LPKGF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4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SPRWYF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94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DDQIG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41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NKHIDA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67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9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DYKHWPQ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59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DDQIGY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4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ASWFTAL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1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DLSPRW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EB0AC9" w:rsidRPr="00EB0AC9" w:rsidTr="00EB0AC9">
        <w:trPr>
          <w:trHeight w:val="315"/>
        </w:trPr>
        <w:tc>
          <w:tcPr>
            <w:tcW w:w="126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kes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idue Number 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ptide Sequence 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edicted MHC Binding Affinity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cale Binding Affinit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-terminal Cleavage Affinity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P transport efficienc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ction score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DEMIAQ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16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AGAAAY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2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NQVAVL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5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ADYSVL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59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SVDCTM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95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CSNLLL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92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EHVNNS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6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DGYFKI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06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SANNCTF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31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ESEFRV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32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NCTFE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39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QSIIA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7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FTRGVY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15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DPFLGV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55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NVYADSF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0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YYVG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94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NCVAD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32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DISTEI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7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DAVDCAL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DFCGKG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3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RFASV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3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3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SCCSCL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63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QDLFLPF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NGTHWFV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4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TITSGWTF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3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FIEDLLF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1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KGVKLH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3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CSNLLLQ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1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SFSTF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5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FSTFKC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5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LTPTWRV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7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ETKCTLK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79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VFKNIDG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7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GGNYNYL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8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LPFNDGV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5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SNGTHWF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22</w:t>
            </w:r>
          </w:p>
        </w:tc>
      </w:tr>
      <w:tr w:rsidR="00EB0AC9" w:rsidRPr="00EB0AC9" w:rsidTr="00EB0AC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QDVNCTEV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0AC9" w:rsidRPr="00EB0AC9" w:rsidRDefault="00EB0AC9" w:rsidP="00EB0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2</w:t>
            </w:r>
          </w:p>
        </w:tc>
      </w:tr>
    </w:tbl>
    <w:p w:rsidR="005E6FEA" w:rsidRPr="00EB0AC9" w:rsidRDefault="005E6FEA" w:rsidP="00EB0AC9"/>
    <w:sectPr w:rsidR="005E6FEA" w:rsidRPr="00EB0AC9" w:rsidSect="00EB0AC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50C6" w:rsidRDefault="00C750C6" w:rsidP="0087438E">
      <w:pPr>
        <w:spacing w:after="0" w:line="240" w:lineRule="auto"/>
      </w:pPr>
      <w:r>
        <w:separator/>
      </w:r>
    </w:p>
  </w:endnote>
  <w:endnote w:type="continuationSeparator" w:id="0">
    <w:p w:rsidR="00C750C6" w:rsidRDefault="00C750C6" w:rsidP="00874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50C6" w:rsidRDefault="00C750C6" w:rsidP="0087438E">
      <w:pPr>
        <w:spacing w:after="0" w:line="240" w:lineRule="auto"/>
      </w:pPr>
      <w:r>
        <w:separator/>
      </w:r>
    </w:p>
  </w:footnote>
  <w:footnote w:type="continuationSeparator" w:id="0">
    <w:p w:rsidR="00C750C6" w:rsidRDefault="00C750C6" w:rsidP="00874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2D3"/>
    <w:rsid w:val="003702D3"/>
    <w:rsid w:val="005E6FEA"/>
    <w:rsid w:val="0087438E"/>
    <w:rsid w:val="00C750C6"/>
    <w:rsid w:val="00E46B5B"/>
    <w:rsid w:val="00EB0AC9"/>
    <w:rsid w:val="00EE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B9071-4B41-4387-9701-0E5F2708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4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38E"/>
  </w:style>
  <w:style w:type="paragraph" w:styleId="Footer">
    <w:name w:val="footer"/>
    <w:basedOn w:val="Normal"/>
    <w:link w:val="FooterChar"/>
    <w:uiPriority w:val="99"/>
    <w:unhideWhenUsed/>
    <w:rsid w:val="00874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38E"/>
  </w:style>
  <w:style w:type="paragraph" w:styleId="NormalWeb">
    <w:name w:val="Normal (Web)"/>
    <w:basedOn w:val="Normal"/>
    <w:uiPriority w:val="99"/>
    <w:semiHidden/>
    <w:unhideWhenUsed/>
    <w:rsid w:val="00874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4</Words>
  <Characters>3161</Characters>
  <Application>Microsoft Office Word</Application>
  <DocSecurity>0</DocSecurity>
  <Lines>26</Lines>
  <Paragraphs>7</Paragraphs>
  <ScaleCrop>false</ScaleCrop>
  <Company>Microsoft</Company>
  <LinksUpToDate>false</LinksUpToDate>
  <CharactersWithSpaces>3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razzaq10@gmail.com</dc:creator>
  <cp:keywords/>
  <dc:description/>
  <cp:lastModifiedBy>roharazzaq10@gmail.com</cp:lastModifiedBy>
  <cp:revision>5</cp:revision>
  <dcterms:created xsi:type="dcterms:W3CDTF">2020-03-26T13:20:00Z</dcterms:created>
  <dcterms:modified xsi:type="dcterms:W3CDTF">2020-06-01T13:38:00Z</dcterms:modified>
</cp:coreProperties>
</file>